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3B3EE9" w14:textId="77777777" w:rsidR="00E9232B" w:rsidRDefault="00E9232B">
      <w:pPr>
        <w:rPr>
          <w:rFonts w:hint="eastAsia"/>
        </w:rPr>
      </w:pP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150"/>
        <w:gridCol w:w="1150"/>
        <w:gridCol w:w="1116"/>
        <w:gridCol w:w="1418"/>
        <w:gridCol w:w="1843"/>
      </w:tblGrid>
      <w:tr w:rsidR="006D4603" w:rsidRPr="006D4603" w14:paraId="21616C3D" w14:textId="131724CA" w:rsidTr="006D4603">
        <w:tc>
          <w:tcPr>
            <w:tcW w:w="8359" w:type="dxa"/>
            <w:gridSpan w:val="6"/>
            <w:tcBorders>
              <w:top w:val="nil"/>
              <w:bottom w:val="single" w:sz="12" w:space="0" w:color="auto"/>
            </w:tcBorders>
          </w:tcPr>
          <w:p w14:paraId="79EB1E8A" w14:textId="1DE0CF66" w:rsidR="006D4603" w:rsidRPr="006D4603" w:rsidRDefault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b/>
                <w:bCs/>
                <w:szCs w:val="21"/>
              </w:rPr>
              <w:t>Table S3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.</w:t>
            </w:r>
            <w:r w:rsidRPr="006D460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D4603">
              <w:rPr>
                <w:rFonts w:ascii="Times New Roman" w:hAnsi="Times New Roman" w:cs="Times New Roman"/>
                <w:b/>
                <w:bCs/>
                <w:szCs w:val="21"/>
              </w:rPr>
              <w:t>Performance Metrics of CSVD Markers in Predicting SCD in PD Patients</w:t>
            </w:r>
          </w:p>
        </w:tc>
      </w:tr>
      <w:tr w:rsidR="006D4603" w:rsidRPr="006D4603" w14:paraId="10F4565C" w14:textId="4BFF8713" w:rsidTr="006D4603">
        <w:tc>
          <w:tcPr>
            <w:tcW w:w="168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1821BE1" w14:textId="629A53CB" w:rsidR="006D4603" w:rsidRPr="006D4603" w:rsidRDefault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CSVD Markers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7457A9" w14:textId="78CEDDE5" w:rsidR="006D4603" w:rsidRPr="006D4603" w:rsidRDefault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53CED3" w14:textId="26066B7D" w:rsidR="006D4603" w:rsidRPr="006D4603" w:rsidRDefault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326C17" w14:textId="41B478E4" w:rsidR="006D4603" w:rsidRPr="006D4603" w:rsidRDefault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Accurac</w:t>
            </w:r>
            <w:r w:rsidRPr="006D4603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697683" w14:textId="1DBB9E4C" w:rsidR="006D4603" w:rsidRPr="006D4603" w:rsidRDefault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Cut-off 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4EDAFF5" w14:textId="331C3C52" w:rsidR="006D4603" w:rsidRPr="006D4603" w:rsidRDefault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Youden's Index</w:t>
            </w:r>
          </w:p>
        </w:tc>
      </w:tr>
      <w:tr w:rsidR="006D4603" w:rsidRPr="006D4603" w14:paraId="442C5DBB" w14:textId="4D840B7E" w:rsidTr="006D4603">
        <w:tc>
          <w:tcPr>
            <w:tcW w:w="1682" w:type="dxa"/>
            <w:tcBorders>
              <w:top w:val="single" w:sz="12" w:space="0" w:color="auto"/>
              <w:bottom w:val="nil"/>
              <w:right w:val="nil"/>
            </w:tcBorders>
          </w:tcPr>
          <w:p w14:paraId="08A1C7F0" w14:textId="32174773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Total CSVD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8004B9" w14:textId="419058F9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42126F" w14:textId="52181327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CA155F" w14:textId="60DDB8E9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0.7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A2D0AE" w14:textId="327AB8A0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1.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DB9B12C" w14:textId="5AEB2907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0.486</w:t>
            </w:r>
          </w:p>
        </w:tc>
      </w:tr>
      <w:tr w:rsidR="006D4603" w:rsidRPr="006D4603" w14:paraId="58F15E27" w14:textId="37CEBB01" w:rsidTr="006D4603">
        <w:tc>
          <w:tcPr>
            <w:tcW w:w="1682" w:type="dxa"/>
            <w:tcBorders>
              <w:top w:val="nil"/>
              <w:bottom w:val="nil"/>
              <w:right w:val="nil"/>
            </w:tcBorders>
          </w:tcPr>
          <w:p w14:paraId="7514A373" w14:textId="6940475F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DWM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6EC9" w14:textId="61A5711A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E02C" w14:textId="07B667A3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D8F1" w14:textId="535FDE11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710A" w14:textId="3F37E490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10E8DCEC" w14:textId="1525041C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194</w:t>
            </w:r>
          </w:p>
        </w:tc>
      </w:tr>
      <w:tr w:rsidR="006D4603" w:rsidRPr="006D4603" w14:paraId="498608EB" w14:textId="50700F1E" w:rsidTr="006D4603">
        <w:tc>
          <w:tcPr>
            <w:tcW w:w="1682" w:type="dxa"/>
            <w:tcBorders>
              <w:top w:val="nil"/>
              <w:bottom w:val="nil"/>
              <w:right w:val="nil"/>
            </w:tcBorders>
          </w:tcPr>
          <w:p w14:paraId="3EB5EFFC" w14:textId="58FCC201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PV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6D03" w14:textId="0F6CCEEB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8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FD74" w14:textId="66FAE24E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4486" w14:textId="598B3ADE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AC68" w14:textId="7592F171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600D361" w14:textId="484A17E6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157</w:t>
            </w:r>
          </w:p>
        </w:tc>
      </w:tr>
      <w:tr w:rsidR="006D4603" w:rsidRPr="006D4603" w14:paraId="54713CFA" w14:textId="18BA1625" w:rsidTr="006D4603">
        <w:tc>
          <w:tcPr>
            <w:tcW w:w="1682" w:type="dxa"/>
            <w:tcBorders>
              <w:top w:val="nil"/>
              <w:bottom w:val="single" w:sz="12" w:space="0" w:color="auto"/>
              <w:right w:val="nil"/>
            </w:tcBorders>
          </w:tcPr>
          <w:p w14:paraId="3610F205" w14:textId="4C7393DA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CS-EPV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216AB4" w14:textId="5827163D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0760C4" w14:textId="0A8826B2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183630" w14:textId="50236001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E3BA5C" w14:textId="783BAA1D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eastAsia="宋体" w:hAnsi="Times New Roman" w:cs="Times New Roman"/>
                <w:color w:val="060607"/>
                <w:spacing w:val="4"/>
                <w:kern w:val="0"/>
                <w:szCs w:val="21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5F03E1E" w14:textId="4DADEF96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6D4603" w:rsidRPr="006D4603" w14:paraId="60EE4A5D" w14:textId="77777777" w:rsidTr="006D4603">
        <w:tc>
          <w:tcPr>
            <w:tcW w:w="8359" w:type="dxa"/>
            <w:gridSpan w:val="6"/>
            <w:tcBorders>
              <w:top w:val="single" w:sz="12" w:space="0" w:color="auto"/>
              <w:bottom w:val="nil"/>
            </w:tcBorders>
          </w:tcPr>
          <w:p w14:paraId="3A30104E" w14:textId="0C712CC4" w:rsidR="006D4603" w:rsidRPr="006D4603" w:rsidRDefault="006D4603" w:rsidP="006D4603">
            <w:pPr>
              <w:rPr>
                <w:rFonts w:ascii="Times New Roman" w:hAnsi="Times New Roman" w:cs="Times New Roman"/>
                <w:szCs w:val="21"/>
              </w:rPr>
            </w:pPr>
            <w:r w:rsidRPr="006D4603">
              <w:rPr>
                <w:rFonts w:ascii="Times New Roman" w:hAnsi="Times New Roman" w:cs="Times New Roman"/>
                <w:b/>
                <w:bCs/>
                <w:szCs w:val="21"/>
              </w:rPr>
              <w:t>Abbreviations:</w:t>
            </w:r>
            <w:r w:rsidRPr="006D4603">
              <w:rPr>
                <w:rFonts w:ascii="Times New Roman" w:hAnsi="Times New Roman" w:cs="Times New Roman"/>
                <w:szCs w:val="21"/>
              </w:rPr>
              <w:t xml:space="preserve"> CSVD, cerebral small vessel disease; PVH, periventricular hyperintensities; CS-EPVS, enlarged perivascular spaces of centrum semioval; DWMH, deep white matter hyperintensities.</w:t>
            </w:r>
          </w:p>
        </w:tc>
      </w:tr>
    </w:tbl>
    <w:p w14:paraId="0265C50C" w14:textId="77777777" w:rsidR="00E9232B" w:rsidRPr="003C2A81" w:rsidRDefault="00E9232B">
      <w:pPr>
        <w:rPr>
          <w:rFonts w:hint="eastAsia"/>
        </w:rPr>
      </w:pPr>
    </w:p>
    <w:sectPr w:rsidR="00E9232B" w:rsidRPr="003C2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B8A8EA" w14:textId="77777777" w:rsidR="00027F9A" w:rsidRDefault="00027F9A" w:rsidP="00CF11F7">
      <w:pPr>
        <w:rPr>
          <w:rFonts w:hint="eastAsia"/>
        </w:rPr>
      </w:pPr>
      <w:r>
        <w:separator/>
      </w:r>
    </w:p>
  </w:endnote>
  <w:endnote w:type="continuationSeparator" w:id="0">
    <w:p w14:paraId="7421D9D9" w14:textId="77777777" w:rsidR="00027F9A" w:rsidRDefault="00027F9A" w:rsidP="00CF11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E01949" w14:textId="77777777" w:rsidR="00027F9A" w:rsidRDefault="00027F9A" w:rsidP="00CF11F7">
      <w:pPr>
        <w:rPr>
          <w:rFonts w:hint="eastAsia"/>
        </w:rPr>
      </w:pPr>
      <w:r>
        <w:separator/>
      </w:r>
    </w:p>
  </w:footnote>
  <w:footnote w:type="continuationSeparator" w:id="0">
    <w:p w14:paraId="17BCD0CB" w14:textId="77777777" w:rsidR="00027F9A" w:rsidRDefault="00027F9A" w:rsidP="00CF11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F1"/>
    <w:rsid w:val="00027F9A"/>
    <w:rsid w:val="0003515A"/>
    <w:rsid w:val="001960B6"/>
    <w:rsid w:val="001D5911"/>
    <w:rsid w:val="001E09C6"/>
    <w:rsid w:val="002A1913"/>
    <w:rsid w:val="003444EF"/>
    <w:rsid w:val="003655AB"/>
    <w:rsid w:val="00387E42"/>
    <w:rsid w:val="00396362"/>
    <w:rsid w:val="003C0F3A"/>
    <w:rsid w:val="003C2A81"/>
    <w:rsid w:val="003C6D86"/>
    <w:rsid w:val="003F1F4E"/>
    <w:rsid w:val="003F385D"/>
    <w:rsid w:val="0041135D"/>
    <w:rsid w:val="0044127A"/>
    <w:rsid w:val="004A558D"/>
    <w:rsid w:val="004A647E"/>
    <w:rsid w:val="004E614A"/>
    <w:rsid w:val="005352D5"/>
    <w:rsid w:val="005756F1"/>
    <w:rsid w:val="00595CA8"/>
    <w:rsid w:val="005B513D"/>
    <w:rsid w:val="006D4603"/>
    <w:rsid w:val="0076240A"/>
    <w:rsid w:val="007A047A"/>
    <w:rsid w:val="007A2770"/>
    <w:rsid w:val="007D5257"/>
    <w:rsid w:val="007F5C42"/>
    <w:rsid w:val="007F72BE"/>
    <w:rsid w:val="00824653"/>
    <w:rsid w:val="0082751A"/>
    <w:rsid w:val="008444CA"/>
    <w:rsid w:val="0088161F"/>
    <w:rsid w:val="008844D6"/>
    <w:rsid w:val="008B24E8"/>
    <w:rsid w:val="008F0A51"/>
    <w:rsid w:val="00913C80"/>
    <w:rsid w:val="00985543"/>
    <w:rsid w:val="00994A67"/>
    <w:rsid w:val="00AF18BC"/>
    <w:rsid w:val="00AF4C9E"/>
    <w:rsid w:val="00B30AC8"/>
    <w:rsid w:val="00B35D03"/>
    <w:rsid w:val="00B45CB3"/>
    <w:rsid w:val="00B45D28"/>
    <w:rsid w:val="00BB4268"/>
    <w:rsid w:val="00C0701B"/>
    <w:rsid w:val="00C62948"/>
    <w:rsid w:val="00CE2C63"/>
    <w:rsid w:val="00CF11F7"/>
    <w:rsid w:val="00D70C21"/>
    <w:rsid w:val="00D83602"/>
    <w:rsid w:val="00DB755F"/>
    <w:rsid w:val="00DD1639"/>
    <w:rsid w:val="00DD7F85"/>
    <w:rsid w:val="00E9232B"/>
    <w:rsid w:val="00EA5FC8"/>
    <w:rsid w:val="00EB35C4"/>
    <w:rsid w:val="00EC2D8A"/>
    <w:rsid w:val="00F25249"/>
    <w:rsid w:val="00F40B8A"/>
    <w:rsid w:val="00F80982"/>
    <w:rsid w:val="00FA6B56"/>
    <w:rsid w:val="00FE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9747FA"/>
  <w15:chartTrackingRefBased/>
  <w15:docId w15:val="{53C12DEB-90E6-42B6-866B-8711F7F6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7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11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11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1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11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77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aoqiu2010@163.com</dc:creator>
  <cp:keywords/>
  <dc:description/>
  <cp:lastModifiedBy>wenchaoqiu2010@163.com</cp:lastModifiedBy>
  <cp:revision>22</cp:revision>
  <cp:lastPrinted>2024-06-18T09:01:00Z</cp:lastPrinted>
  <dcterms:created xsi:type="dcterms:W3CDTF">2024-06-05T11:39:00Z</dcterms:created>
  <dcterms:modified xsi:type="dcterms:W3CDTF">2024-10-07T08:39:00Z</dcterms:modified>
</cp:coreProperties>
</file>